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F25" w:rsidRPr="00BB0BDC" w:rsidRDefault="00FA5B26" w:rsidP="00BD3F25">
      <w:pPr>
        <w:widowControl/>
        <w:spacing w:line="480" w:lineRule="auto"/>
        <w:rPr>
          <w:rFonts w:ascii="Calibri" w:hAnsi="Calibri" w:cs="Times New Roman"/>
          <w:kern w:val="0"/>
          <w:sz w:val="24"/>
          <w:szCs w:val="24"/>
        </w:rPr>
      </w:pPr>
      <w:bookmarkStart w:id="0" w:name="_GoBack"/>
      <w:r>
        <w:rPr>
          <w:rFonts w:ascii="Calibri" w:hAnsi="Calibri" w:cs="Times New Roman"/>
          <w:kern w:val="0"/>
          <w:sz w:val="24"/>
          <w:szCs w:val="24"/>
        </w:rPr>
        <w:t>S</w:t>
      </w:r>
      <w:r w:rsidRPr="00BB0BDC">
        <w:rPr>
          <w:rFonts w:ascii="Calibri" w:hAnsi="Calibri" w:cs="Times New Roman"/>
          <w:kern w:val="0"/>
          <w:sz w:val="24"/>
          <w:szCs w:val="24"/>
        </w:rPr>
        <w:t>1</w:t>
      </w:r>
      <w:r>
        <w:rPr>
          <w:rFonts w:ascii="Calibri" w:hAnsi="Calibri" w:cs="Times New Roman"/>
          <w:kern w:val="0"/>
          <w:sz w:val="24"/>
          <w:szCs w:val="24"/>
        </w:rPr>
        <w:t xml:space="preserve"> </w:t>
      </w:r>
      <w:r w:rsidR="00BD3F25" w:rsidRPr="00BB0BDC">
        <w:rPr>
          <w:rFonts w:ascii="Calibri" w:hAnsi="Calibri" w:cs="Times New Roman"/>
          <w:kern w:val="0"/>
          <w:sz w:val="24"/>
          <w:szCs w:val="24"/>
        </w:rPr>
        <w:t>Table. The brain areas within the 6 regions of intere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79"/>
        <w:gridCol w:w="4243"/>
      </w:tblGrid>
      <w:tr w:rsidR="00BD3F25" w:rsidRPr="00BB0BDC" w:rsidTr="00D66A49">
        <w:tc>
          <w:tcPr>
            <w:tcW w:w="4428" w:type="dxa"/>
          </w:tcPr>
          <w:bookmarkEnd w:id="0"/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b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b/>
                <w:kern w:val="0"/>
                <w:sz w:val="24"/>
                <w:szCs w:val="24"/>
              </w:rPr>
              <w:t>Region of Interest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b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b/>
                <w:kern w:val="0"/>
                <w:sz w:val="24"/>
                <w:szCs w:val="24"/>
              </w:rPr>
              <w:t>Brain areas</w:t>
            </w:r>
          </w:p>
        </w:tc>
      </w:tr>
      <w:tr w:rsidR="00BD3F25" w:rsidRPr="00BB0BDC" w:rsidTr="00D66A49"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t>Prefrontal cortex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Frontal Pole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erior Frontal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Middle Frontal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Inferior Frontal Gyrus, pars triangulari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Inferior Frontal Gyrus, pars operculari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Frontal Medial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bcallosal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aracingulate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Cingulate Gyrus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Frontal Orbital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  <w:lang w:val="zh-CN"/>
              </w:rPr>
              <w:t>Frontal Operculum Cortex</w:t>
            </w:r>
          </w:p>
        </w:tc>
      </w:tr>
      <w:tr w:rsidR="00BD3F25" w:rsidRPr="00BB0BDC" w:rsidTr="00D66A49"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t>Motor cortex/supplementary motor area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recentral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Juxtapositional Lobule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Central Opercular Cortex</w:t>
            </w:r>
          </w:p>
        </w:tc>
      </w:tr>
      <w:tr w:rsidR="00BD3F25" w:rsidRPr="00BB0BDC" w:rsidTr="00D66A49"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t>Somatosensory cortex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ostcentral Gyrus</w:t>
            </w:r>
          </w:p>
        </w:tc>
      </w:tr>
      <w:tr w:rsidR="00BD3F25" w:rsidRPr="00BB0BDC" w:rsidTr="00D66A49"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t>Temporal lobe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Temporal Pole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erior Temporal Gyrus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erior Temporal Gyrus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lastRenderedPageBreak/>
              <w:t>Middle Temporal Gyrus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Middle Temporal Gyrus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Middle Temporal Gyrus, temporooccipital part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Inferior Temporal Gyrus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Inferior Temporal Gyrus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Inferior Temporal Gyrus, temporooccipital part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arahippocampal Gyrus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arahippocampal Gyrus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Temporal Fusiform Cortex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Temporal Fusiform Cortex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Temporal Occipital Fusiform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lanum Polare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Heschl's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lanum Temporale</w:t>
            </w:r>
          </w:p>
        </w:tc>
      </w:tr>
      <w:tr w:rsidR="00BD3F25" w:rsidRPr="00BB0BDC" w:rsidTr="00D66A49"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lastRenderedPageBreak/>
              <w:t>Posterior parietal cortex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erior Parietal Lobule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ramarginal Gyrus, an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ramarginal Gyrus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Angular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Cingulate Gyrus, post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Precuneous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  <w:lang w:val="zh-CN"/>
              </w:rPr>
              <w:t>Parietal Operculum Cortex</w:t>
            </w:r>
          </w:p>
        </w:tc>
      </w:tr>
      <w:tr w:rsidR="00BD3F25" w:rsidRPr="00BB0BDC" w:rsidTr="00D66A49"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hAnsi="Calibri" w:cs="Times New Roman"/>
                <w:kern w:val="0"/>
                <w:sz w:val="24"/>
                <w:szCs w:val="24"/>
              </w:rPr>
              <w:t>Occipital lobe</w:t>
            </w:r>
          </w:p>
        </w:tc>
        <w:tc>
          <w:tcPr>
            <w:tcW w:w="4428" w:type="dxa"/>
          </w:tcPr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Lateral Occipital Cortex, sup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Lateral Occipital Cortex, inferior division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Intracalcarine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Cuneal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Lingual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Occipital Fusiform Gyrus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SimSun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Supracalcarine Cortex</w:t>
            </w:r>
          </w:p>
          <w:p w:rsidR="00BD3F25" w:rsidRPr="00BB0BDC" w:rsidRDefault="00BD3F25" w:rsidP="00D66A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 w:rsidRPr="00BB0BDC">
              <w:rPr>
                <w:rFonts w:ascii="Calibri" w:eastAsia="SimSun" w:hAnsi="Calibri" w:cs="Times New Roman"/>
                <w:kern w:val="0"/>
                <w:sz w:val="24"/>
                <w:szCs w:val="24"/>
              </w:rPr>
              <w:t>Occipital Pole</w:t>
            </w:r>
          </w:p>
        </w:tc>
      </w:tr>
    </w:tbl>
    <w:p w:rsidR="00BD3F25" w:rsidRDefault="00BD3F25" w:rsidP="00BD3F25">
      <w:pPr>
        <w:spacing w:line="480" w:lineRule="auto"/>
        <w:rPr>
          <w:rFonts w:ascii="Calibri" w:hAnsi="Calibri" w:cs="Times New Roman"/>
          <w:kern w:val="0"/>
          <w:sz w:val="24"/>
          <w:szCs w:val="24"/>
        </w:rPr>
      </w:pPr>
    </w:p>
    <w:p w:rsidR="00BD3F25" w:rsidRDefault="00BD3F25" w:rsidP="00BD3F25">
      <w:pPr>
        <w:spacing w:line="480" w:lineRule="auto"/>
        <w:rPr>
          <w:rFonts w:ascii="Calibri" w:hAnsi="Calibri" w:cs="Times New Roman"/>
          <w:kern w:val="0"/>
          <w:sz w:val="24"/>
          <w:szCs w:val="24"/>
        </w:rPr>
      </w:pPr>
    </w:p>
    <w:p w:rsidR="00D83B4C" w:rsidRPr="00BD3F25" w:rsidRDefault="00D83B4C"/>
    <w:sectPr w:rsidR="00D83B4C" w:rsidRPr="00BD3F25" w:rsidSect="00D83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7C1" w:rsidRDefault="006047C1" w:rsidP="0048312B">
      <w:r>
        <w:separator/>
      </w:r>
    </w:p>
  </w:endnote>
  <w:endnote w:type="continuationSeparator" w:id="0">
    <w:p w:rsidR="006047C1" w:rsidRDefault="006047C1" w:rsidP="00483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7C1" w:rsidRDefault="006047C1" w:rsidP="0048312B">
      <w:r>
        <w:separator/>
      </w:r>
    </w:p>
  </w:footnote>
  <w:footnote w:type="continuationSeparator" w:id="0">
    <w:p w:rsidR="006047C1" w:rsidRDefault="006047C1" w:rsidP="00483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D3F25"/>
    <w:rsid w:val="0048312B"/>
    <w:rsid w:val="006047C1"/>
    <w:rsid w:val="007B333A"/>
    <w:rsid w:val="00BD3F25"/>
    <w:rsid w:val="00D83B4C"/>
    <w:rsid w:val="00FA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D995CF-EB75-42BF-9948-D11BED6D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3F2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48312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312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312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3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ao</dc:creator>
  <cp:keywords/>
  <dc:description/>
  <cp:lastModifiedBy>Tang</cp:lastModifiedBy>
  <cp:revision>4</cp:revision>
  <dcterms:created xsi:type="dcterms:W3CDTF">2014-12-15T21:22:00Z</dcterms:created>
  <dcterms:modified xsi:type="dcterms:W3CDTF">2016-06-25T15:10:00Z</dcterms:modified>
</cp:coreProperties>
</file>